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23E" w:rsidRDefault="009C423E" w:rsidP="00267D4C">
      <w:pPr>
        <w:rPr>
          <w:lang w:val="en-US"/>
        </w:rPr>
      </w:pPr>
      <w:bookmarkStart w:id="0" w:name="_GoBack"/>
      <w:bookmarkEnd w:id="0"/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75"/>
        <w:gridCol w:w="896"/>
        <w:gridCol w:w="927"/>
        <w:gridCol w:w="884"/>
        <w:gridCol w:w="10792"/>
      </w:tblGrid>
      <w:tr w:rsidR="00267D4C" w:rsidRPr="00267D4C" w:rsidTr="001B7F60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7D4C" w:rsidRPr="00267D4C" w:rsidRDefault="00267D4C" w:rsidP="00A67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67D4C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  <w:r w:rsidRPr="00267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3</w:t>
            </w: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ails of different Z</w:t>
            </w:r>
            <w:r w:rsidR="00A67D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 finger</w:t>
            </w: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s acro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rious crops </w:t>
            </w: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ed R-ge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67D4C" w:rsidRPr="00267D4C" w:rsidTr="001B7F60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No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p name</w:t>
            </w:r>
          </w:p>
        </w:tc>
        <w:tc>
          <w:tcPr>
            <w:tcW w:w="3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ame of the </w:t>
            </w:r>
            <w:r w:rsidRPr="00267D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267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inc Finger type</w:t>
            </w:r>
          </w:p>
        </w:tc>
        <w:tc>
          <w:tcPr>
            <w:tcW w:w="38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s (N-C) of Zn Finger domain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I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F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TKGGVEVHCCELPYHFLRFRSEHLYIFHGDLFPQG NKYHEVDVTMREITF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CY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18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FHRMECRRENLPLEHLDMYA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Z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TLCVRFRSEVVACGVVYAAARRFQVP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a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KPKCEWDILLQSLGSGLTEDNSLEEMRRILSFSYSNLPSHLKTCLLY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a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VSLRWDVFVLLYCGGARVGEAKEAEAAVRRALEAHPRHPRI</w:t>
            </w:r>
          </w:p>
        </w:tc>
      </w:tr>
      <w:tr w:rsidR="00267D4C" w:rsidRPr="00267D4C" w:rsidTr="001B7F60">
        <w:trPr>
          <w:trHeight w:val="63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g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F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QYIAVKKLHLMPGLDDEEFKNEFNNLMRVRHQNIIPLVGYCHHTKQVLVEHNGKHVSARVEERYLCSEYLEGGSLDKHLSNE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H1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CYKIIKGICEGLHYLHNA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18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VYNKISSHFDRCC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x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TLDEWQNVAENVRSVVSTDLEAKCMRVLALSYHHLPSHLKPCFLY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pa2Rx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RLDEWQRIGENVSSVVSTDPEAQCMRVLALSYHHLPSHLKPCFLY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</w:t>
            </w:r>
            <w:proofErr w:type="spellEnd"/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C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DPSTVRKQKSIFGEAFSKHEARFQEDKVQKWRAALEEAA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GSH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PKRIRLEKLEILVLTGCSKLRTFPEIEEK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KTSRIIVTTRKENIANHCSGKNGNVHNLKVLKH</w:t>
            </w:r>
          </w:p>
        </w:tc>
      </w:tr>
      <w:tr w:rsidR="00267D4C" w:rsidRPr="00267D4C" w:rsidTr="001B7F60">
        <w:trPr>
          <w:trHeight w:val="63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F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SKVVKTWVKQVRDTAYDVEDSLQDFAVHLKRPSWWRFPRTLLERHRVAKQMKELRNKVEDVSQRNVRYHLIKGSAKATINS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t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P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VVHHMVLNFIRCKSIEENFSITLDHSQTTVRHADKVRRLSL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C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PHSFVRFDLHGCESSSGASSFMPRLEHIEFSVDVRFLK</w:t>
            </w:r>
          </w:p>
        </w:tc>
      </w:tr>
      <w:tr w:rsidR="00267D4C" w:rsidRPr="00267D4C" w:rsidTr="001B7F60">
        <w:trPr>
          <w:trHeight w:val="37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k</w:t>
            </w: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h</w:t>
            </w: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54</w:t>
            </w: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HELSCLPQ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z-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Z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SKLQCLHTLRCIGQFHYD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CRCDAKIRKVLGCLEEEYCIEKVEYDVKNNRVIVRGK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5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Z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QYLNLSKCLKLEVLPQSFGQLAYLKSLNLSYCSDLKLLESFECLTSLRFLNLSNCSRLEYLPSCF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-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P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LSYNIEDCLDEFKVHVESQSLAKQLMKLGERHRIAVQIRNLKS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flow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CC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HSGATGSRVIMTTRQQQLLKKMGFNHLDLLESLSHDDALSLLA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LKMVEVECYQGMEFPNWVGDPSFNRLVHVSLRACRKCTSLP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C2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CKNMKAFADLQLPNLIRWRLWNCENLESF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H2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CFVCTNYPWESFPSTFELKMLVHLQLRH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-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R1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WDYSTEQHWFPKLDCLTELETLCVGFKSSNTNHCGSSVATNRPWDFHFPSNLKE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w5-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P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ECGTNLNLERLESHFLEFFQGNTASLSCNSESNDF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f-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Z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HLSKLHVLRICDQYGLS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2C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KLYISYCKKLVNGRKEWHLQRLTEL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YQLECNKTTKTEFLYTRYQVTVDRVTQFCFDLWTGKYRNYRY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R1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CSVKAGKEKFFKLINSGDPFHASDFLHHRLTIHTDDKKCVLFNSNKCSAGS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f-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_C4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NASDYCYDRRTLSWNKSTSCCSWDGVHCDETTGQVIE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C2</w:t>
            </w:r>
          </w:p>
        </w:tc>
        <w:tc>
          <w:tcPr>
            <w:tcW w:w="3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CPPSKCSQHGPMIRYPLCLESSNTSSSSSCGCAGRS</w:t>
            </w:r>
          </w:p>
        </w:tc>
      </w:tr>
      <w:tr w:rsidR="00267D4C" w:rsidRPr="00267D4C" w:rsidTr="001B7F60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Z</w:t>
            </w:r>
          </w:p>
        </w:tc>
        <w:tc>
          <w:tcPr>
            <w:tcW w:w="38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267D4C" w:rsidRPr="00267D4C" w:rsidRDefault="00267D4C" w:rsidP="0026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WDEGDCRECELSGRRCAFSSQRDREFCMPDPHGSHIK</w:t>
            </w:r>
          </w:p>
        </w:tc>
      </w:tr>
    </w:tbl>
    <w:p w:rsidR="00267D4C" w:rsidRPr="00267D4C" w:rsidRDefault="00267D4C" w:rsidP="00267D4C">
      <w:pPr>
        <w:rPr>
          <w:lang w:val="en-US"/>
        </w:rPr>
      </w:pPr>
    </w:p>
    <w:sectPr w:rsidR="00267D4C" w:rsidRPr="00267D4C" w:rsidSect="009C42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26E" w:rsidRDefault="00FD526E" w:rsidP="00267D4C">
      <w:pPr>
        <w:spacing w:after="0" w:line="240" w:lineRule="auto"/>
      </w:pPr>
      <w:r>
        <w:separator/>
      </w:r>
    </w:p>
  </w:endnote>
  <w:endnote w:type="continuationSeparator" w:id="0">
    <w:p w:rsidR="00FD526E" w:rsidRDefault="00FD526E" w:rsidP="00267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26E" w:rsidRDefault="00FD526E" w:rsidP="00267D4C">
      <w:pPr>
        <w:spacing w:after="0" w:line="240" w:lineRule="auto"/>
      </w:pPr>
      <w:r>
        <w:separator/>
      </w:r>
    </w:p>
  </w:footnote>
  <w:footnote w:type="continuationSeparator" w:id="0">
    <w:p w:rsidR="00FD526E" w:rsidRDefault="00FD526E" w:rsidP="00267D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9C423E"/>
    <w:rsid w:val="001B7F60"/>
    <w:rsid w:val="00267D4C"/>
    <w:rsid w:val="009C423E"/>
    <w:rsid w:val="00A368D9"/>
    <w:rsid w:val="00A67D48"/>
    <w:rsid w:val="00C5167A"/>
    <w:rsid w:val="00DD5E7B"/>
    <w:rsid w:val="00EA3B5B"/>
    <w:rsid w:val="00F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IN" w:eastAsia="zh-TW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67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7D4C"/>
  </w:style>
  <w:style w:type="paragraph" w:styleId="Footer">
    <w:name w:val="footer"/>
    <w:basedOn w:val="Normal"/>
    <w:link w:val="FooterChar"/>
    <w:uiPriority w:val="99"/>
    <w:semiHidden/>
    <w:unhideWhenUsed/>
    <w:rsid w:val="00267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7D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9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5</Words>
  <Characters>1856</Characters>
  <Application>Microsoft Office Word</Application>
  <DocSecurity>0</DocSecurity>
  <Lines>15</Lines>
  <Paragraphs>4</Paragraphs>
  <ScaleCrop>false</ScaleCrop>
  <Company>HP</Company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santosh</cp:lastModifiedBy>
  <cp:revision>4</cp:revision>
  <dcterms:created xsi:type="dcterms:W3CDTF">2012-06-14T05:33:00Z</dcterms:created>
  <dcterms:modified xsi:type="dcterms:W3CDTF">2012-07-14T10:27:00Z</dcterms:modified>
</cp:coreProperties>
</file>